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E2A" w:rsidRPr="00792491" w:rsidRDefault="00870E2A" w:rsidP="00792491">
      <w:pPr>
        <w:spacing w:line="360" w:lineRule="auto"/>
        <w:rPr>
          <w:rFonts w:ascii="Arial" w:hAnsi="Arial" w:cs="Arial"/>
          <w:b/>
          <w:bCs/>
        </w:rPr>
      </w:pPr>
      <w:bookmarkStart w:id="0" w:name="_GoBack"/>
      <w:bookmarkEnd w:id="0"/>
      <w:r w:rsidRPr="00792491">
        <w:rPr>
          <w:rFonts w:ascii="Arial" w:hAnsi="Arial" w:cs="Arial"/>
          <w:b/>
          <w:bCs/>
        </w:rPr>
        <w:t>T</w:t>
      </w:r>
      <w:r w:rsidR="00305A7C">
        <w:rPr>
          <w:rFonts w:ascii="Arial" w:hAnsi="Arial" w:cs="Arial"/>
          <w:b/>
          <w:bCs/>
        </w:rPr>
        <w:t>able</w:t>
      </w:r>
      <w:r w:rsidRPr="00792491">
        <w:rPr>
          <w:rFonts w:ascii="Arial" w:hAnsi="Arial" w:cs="Arial"/>
          <w:b/>
          <w:bCs/>
        </w:rPr>
        <w:t xml:space="preserve"> S</w:t>
      </w:r>
      <w:r w:rsidR="004F6DC9">
        <w:rPr>
          <w:rFonts w:ascii="Arial" w:hAnsi="Arial" w:cs="Arial" w:hint="eastAsia"/>
          <w:b/>
          <w:bCs/>
        </w:rPr>
        <w:t>4</w:t>
      </w:r>
      <w:r w:rsidRPr="00792491">
        <w:rPr>
          <w:rFonts w:ascii="Arial" w:hAnsi="Arial" w:cs="Arial"/>
          <w:b/>
          <w:bCs/>
        </w:rPr>
        <w:t xml:space="preserve">. </w:t>
      </w:r>
      <w:proofErr w:type="gramStart"/>
      <w:r w:rsidR="00520E91" w:rsidRPr="00016466">
        <w:rPr>
          <w:rFonts w:ascii="Arial" w:hAnsi="Arial" w:cs="Arial"/>
          <w:b/>
          <w:bCs/>
          <w:i/>
        </w:rPr>
        <w:t>p</w:t>
      </w:r>
      <w:r w:rsidRPr="00792491">
        <w:rPr>
          <w:rFonts w:ascii="Arial" w:hAnsi="Arial" w:cs="Arial"/>
          <w:b/>
          <w:bCs/>
        </w:rPr>
        <w:t>-Values</w:t>
      </w:r>
      <w:proofErr w:type="gramEnd"/>
      <w:r w:rsidRPr="00792491">
        <w:rPr>
          <w:rFonts w:ascii="Arial" w:hAnsi="Arial" w:cs="Arial"/>
          <w:b/>
          <w:bCs/>
        </w:rPr>
        <w:t xml:space="preserve"> </w:t>
      </w:r>
      <w:r w:rsidR="00D9426A">
        <w:rPr>
          <w:rFonts w:ascii="Arial" w:hAnsi="Arial" w:cs="Arial"/>
          <w:b/>
          <w:bCs/>
        </w:rPr>
        <w:t>from</w:t>
      </w:r>
      <w:r w:rsidR="00D9426A" w:rsidRPr="00792491">
        <w:rPr>
          <w:rFonts w:ascii="Arial" w:hAnsi="Arial" w:cs="Arial"/>
          <w:b/>
          <w:bCs/>
        </w:rPr>
        <w:t xml:space="preserve"> </w:t>
      </w:r>
      <w:r w:rsidRPr="00792491">
        <w:rPr>
          <w:rFonts w:ascii="Arial" w:hAnsi="Arial" w:cs="Arial"/>
          <w:b/>
          <w:bCs/>
        </w:rPr>
        <w:t xml:space="preserve">unpaired </w:t>
      </w:r>
      <w:r w:rsidR="00520E91" w:rsidRPr="00016466">
        <w:rPr>
          <w:rFonts w:ascii="Arial" w:hAnsi="Arial" w:cs="Arial"/>
          <w:b/>
          <w:bCs/>
          <w:i/>
        </w:rPr>
        <w:t>t</w:t>
      </w:r>
      <w:r w:rsidRPr="00792491">
        <w:rPr>
          <w:rFonts w:ascii="Arial" w:hAnsi="Arial" w:cs="Arial"/>
          <w:b/>
          <w:bCs/>
        </w:rPr>
        <w:t>-test</w:t>
      </w:r>
      <w:r w:rsidR="00D9426A">
        <w:rPr>
          <w:rFonts w:ascii="Arial" w:hAnsi="Arial" w:cs="Arial"/>
          <w:b/>
          <w:bCs/>
        </w:rPr>
        <w:t>s</w:t>
      </w:r>
      <w:r w:rsidRPr="00792491">
        <w:rPr>
          <w:rFonts w:ascii="Arial" w:hAnsi="Arial" w:cs="Arial"/>
          <w:b/>
          <w:bCs/>
        </w:rPr>
        <w:t xml:space="preserve"> for </w:t>
      </w:r>
      <w:r w:rsidR="003841F8">
        <w:rPr>
          <w:rFonts w:ascii="Arial" w:hAnsi="Arial" w:cs="Arial" w:hint="eastAsia"/>
          <w:b/>
          <w:bCs/>
        </w:rPr>
        <w:t>three</w:t>
      </w:r>
      <w:r w:rsidRPr="00792491">
        <w:rPr>
          <w:rFonts w:ascii="Arial" w:hAnsi="Arial" w:cs="Arial"/>
          <w:b/>
          <w:bCs/>
        </w:rPr>
        <w:t xml:space="preserve"> tissues (n1</w:t>
      </w:r>
      <w:r w:rsidR="00D9426A">
        <w:rPr>
          <w:rFonts w:ascii="Arial" w:hAnsi="Arial" w:cs="Arial"/>
          <w:b/>
          <w:bCs/>
        </w:rPr>
        <w:t xml:space="preserve"> </w:t>
      </w:r>
      <w:r w:rsidRPr="00792491">
        <w:rPr>
          <w:rFonts w:ascii="Arial" w:hAnsi="Arial" w:cs="Arial"/>
          <w:b/>
          <w:bCs/>
        </w:rPr>
        <w:t>=</w:t>
      </w:r>
      <w:r w:rsidR="00D9426A">
        <w:rPr>
          <w:rFonts w:ascii="Arial" w:hAnsi="Arial" w:cs="Arial"/>
          <w:b/>
          <w:bCs/>
        </w:rPr>
        <w:t xml:space="preserve"> </w:t>
      </w:r>
      <w:r w:rsidRPr="00792491">
        <w:rPr>
          <w:rFonts w:ascii="Arial" w:hAnsi="Arial" w:cs="Arial"/>
          <w:b/>
          <w:bCs/>
        </w:rPr>
        <w:t>25</w:t>
      </w:r>
      <w:r w:rsidR="00D9526E">
        <w:rPr>
          <w:rFonts w:ascii="Arial" w:hAnsi="Arial" w:cs="Arial"/>
          <w:b/>
          <w:bCs/>
        </w:rPr>
        <w:t xml:space="preserve"> and</w:t>
      </w:r>
      <w:r w:rsidRPr="00792491">
        <w:rPr>
          <w:rFonts w:ascii="Arial" w:hAnsi="Arial" w:cs="Arial"/>
          <w:b/>
          <w:bCs/>
        </w:rPr>
        <w:t xml:space="preserve"> n2</w:t>
      </w:r>
      <w:r w:rsidR="00D9426A">
        <w:rPr>
          <w:rFonts w:ascii="Arial" w:hAnsi="Arial" w:cs="Arial"/>
          <w:b/>
          <w:bCs/>
        </w:rPr>
        <w:t xml:space="preserve"> </w:t>
      </w:r>
      <w:r w:rsidRPr="00792491">
        <w:rPr>
          <w:rFonts w:ascii="Arial" w:hAnsi="Arial" w:cs="Arial"/>
          <w:b/>
          <w:bCs/>
        </w:rPr>
        <w:t>=</w:t>
      </w:r>
      <w:r w:rsidR="00D9426A">
        <w:rPr>
          <w:rFonts w:ascii="Arial" w:hAnsi="Arial" w:cs="Arial"/>
          <w:b/>
          <w:bCs/>
        </w:rPr>
        <w:t xml:space="preserve"> </w:t>
      </w:r>
      <w:r w:rsidRPr="00792491">
        <w:rPr>
          <w:rFonts w:ascii="Arial" w:hAnsi="Arial" w:cs="Arial"/>
          <w:b/>
          <w:bCs/>
        </w:rPr>
        <w:t>327).</w:t>
      </w:r>
    </w:p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42"/>
        <w:gridCol w:w="2227"/>
      </w:tblGrid>
      <w:tr w:rsidR="00870E2A" w:rsidRPr="00792491" w:rsidTr="00870E2A">
        <w:tc>
          <w:tcPr>
            <w:tcW w:w="1742" w:type="dxa"/>
            <w:vAlign w:val="center"/>
          </w:tcPr>
          <w:p w:rsidR="00870E2A" w:rsidRPr="00792491" w:rsidRDefault="00870E2A" w:rsidP="00870E2A">
            <w:pPr>
              <w:spacing w:after="200" w:line="276" w:lineRule="auto"/>
              <w:rPr>
                <w:rFonts w:ascii="Arial" w:hAnsi="Arial" w:cs="Arial"/>
                <w:b/>
                <w:bCs/>
                <w:sz w:val="22"/>
              </w:rPr>
            </w:pPr>
            <w:r w:rsidRPr="00792491">
              <w:rPr>
                <w:rFonts w:ascii="Arial" w:hAnsi="Arial" w:cs="Arial"/>
                <w:b/>
                <w:bCs/>
                <w:sz w:val="22"/>
              </w:rPr>
              <w:t>Tissue</w:t>
            </w:r>
          </w:p>
        </w:tc>
        <w:tc>
          <w:tcPr>
            <w:tcW w:w="2227" w:type="dxa"/>
            <w:vAlign w:val="center"/>
          </w:tcPr>
          <w:p w:rsidR="00870E2A" w:rsidRPr="00792491" w:rsidRDefault="00520E91" w:rsidP="00870E2A">
            <w:pPr>
              <w:spacing w:after="200" w:line="276" w:lineRule="auto"/>
              <w:rPr>
                <w:rFonts w:ascii="Arial" w:hAnsi="Arial" w:cs="Arial"/>
                <w:b/>
                <w:bCs/>
                <w:sz w:val="22"/>
              </w:rPr>
            </w:pPr>
            <w:r w:rsidRPr="00016466">
              <w:rPr>
                <w:rFonts w:ascii="Arial" w:hAnsi="Arial" w:cs="Arial"/>
                <w:b/>
                <w:bCs/>
                <w:i/>
                <w:sz w:val="22"/>
              </w:rPr>
              <w:t>p</w:t>
            </w:r>
            <w:r w:rsidR="00870E2A" w:rsidRPr="00792491">
              <w:rPr>
                <w:rFonts w:ascii="Arial" w:hAnsi="Arial" w:cs="Arial"/>
                <w:b/>
                <w:bCs/>
                <w:sz w:val="22"/>
              </w:rPr>
              <w:t>-value</w:t>
            </w:r>
          </w:p>
        </w:tc>
      </w:tr>
      <w:tr w:rsidR="00870E2A" w:rsidRPr="00792491" w:rsidTr="00870E2A">
        <w:tc>
          <w:tcPr>
            <w:tcW w:w="1742" w:type="dxa"/>
            <w:vAlign w:val="center"/>
          </w:tcPr>
          <w:p w:rsidR="00870E2A" w:rsidRPr="00792491" w:rsidRDefault="00870E2A" w:rsidP="00870E2A">
            <w:pPr>
              <w:spacing w:after="200" w:line="276" w:lineRule="auto"/>
              <w:rPr>
                <w:rFonts w:ascii="Arial" w:hAnsi="Arial" w:cs="Arial"/>
                <w:sz w:val="22"/>
              </w:rPr>
            </w:pPr>
            <w:r w:rsidRPr="00792491">
              <w:rPr>
                <w:rFonts w:ascii="Arial" w:hAnsi="Arial" w:cs="Arial"/>
                <w:color w:val="000000"/>
                <w:sz w:val="22"/>
              </w:rPr>
              <w:t>Bladder</w:t>
            </w:r>
          </w:p>
        </w:tc>
        <w:tc>
          <w:tcPr>
            <w:tcW w:w="2227" w:type="dxa"/>
            <w:vAlign w:val="center"/>
          </w:tcPr>
          <w:p w:rsidR="00870E2A" w:rsidRPr="00792491" w:rsidRDefault="00870E2A" w:rsidP="00870E2A">
            <w:pPr>
              <w:spacing w:after="200" w:line="276" w:lineRule="auto"/>
              <w:rPr>
                <w:rFonts w:ascii="Arial" w:hAnsi="Arial" w:cs="Arial"/>
                <w:sz w:val="22"/>
              </w:rPr>
            </w:pPr>
            <w:r w:rsidRPr="00792491">
              <w:rPr>
                <w:rFonts w:ascii="Arial" w:hAnsi="Arial" w:cs="Arial"/>
                <w:sz w:val="22"/>
              </w:rPr>
              <w:t>5.6873E-04</w:t>
            </w:r>
          </w:p>
        </w:tc>
      </w:tr>
      <w:tr w:rsidR="00870E2A" w:rsidRPr="00792491" w:rsidTr="00870E2A">
        <w:tc>
          <w:tcPr>
            <w:tcW w:w="1742" w:type="dxa"/>
            <w:vAlign w:val="center"/>
          </w:tcPr>
          <w:p w:rsidR="00870E2A" w:rsidRPr="00792491" w:rsidRDefault="00870E2A" w:rsidP="00870E2A">
            <w:pPr>
              <w:spacing w:after="200" w:line="276" w:lineRule="auto"/>
              <w:rPr>
                <w:rFonts w:ascii="Arial" w:hAnsi="Arial" w:cs="Arial"/>
                <w:sz w:val="22"/>
              </w:rPr>
            </w:pPr>
            <w:r w:rsidRPr="00792491">
              <w:rPr>
                <w:rFonts w:ascii="Arial" w:hAnsi="Arial" w:cs="Arial"/>
                <w:color w:val="000000"/>
                <w:sz w:val="22"/>
              </w:rPr>
              <w:t>Thymus</w:t>
            </w:r>
          </w:p>
        </w:tc>
        <w:tc>
          <w:tcPr>
            <w:tcW w:w="2227" w:type="dxa"/>
            <w:vAlign w:val="center"/>
          </w:tcPr>
          <w:p w:rsidR="00870E2A" w:rsidRPr="00792491" w:rsidRDefault="00870E2A" w:rsidP="00870E2A">
            <w:pPr>
              <w:spacing w:after="200" w:line="276" w:lineRule="auto"/>
              <w:rPr>
                <w:rFonts w:ascii="Arial" w:hAnsi="Arial" w:cs="Arial"/>
                <w:sz w:val="22"/>
              </w:rPr>
            </w:pPr>
            <w:r w:rsidRPr="00792491">
              <w:rPr>
                <w:rFonts w:ascii="Arial" w:hAnsi="Arial" w:cs="Arial"/>
                <w:sz w:val="22"/>
              </w:rPr>
              <w:t>2.0151E-05</w:t>
            </w:r>
          </w:p>
        </w:tc>
      </w:tr>
      <w:tr w:rsidR="00870E2A" w:rsidRPr="00792491" w:rsidTr="00870E2A">
        <w:trPr>
          <w:trHeight w:val="390"/>
        </w:trPr>
        <w:tc>
          <w:tcPr>
            <w:tcW w:w="1742" w:type="dxa"/>
            <w:vAlign w:val="center"/>
          </w:tcPr>
          <w:p w:rsidR="00870E2A" w:rsidRPr="00792491" w:rsidRDefault="00870E2A" w:rsidP="00870E2A">
            <w:pPr>
              <w:spacing w:after="200" w:line="276" w:lineRule="auto"/>
              <w:rPr>
                <w:rFonts w:ascii="Arial" w:hAnsi="Arial" w:cs="Arial"/>
                <w:sz w:val="22"/>
              </w:rPr>
            </w:pPr>
            <w:r w:rsidRPr="00792491">
              <w:rPr>
                <w:rFonts w:ascii="Arial" w:hAnsi="Arial" w:cs="Arial"/>
                <w:sz w:val="22"/>
              </w:rPr>
              <w:t>Thyroid</w:t>
            </w:r>
          </w:p>
        </w:tc>
        <w:tc>
          <w:tcPr>
            <w:tcW w:w="2227" w:type="dxa"/>
            <w:vAlign w:val="center"/>
          </w:tcPr>
          <w:p w:rsidR="00870E2A" w:rsidRPr="00792491" w:rsidRDefault="00870E2A" w:rsidP="00870E2A">
            <w:pPr>
              <w:spacing w:after="200" w:line="276" w:lineRule="auto"/>
              <w:rPr>
                <w:rFonts w:ascii="Arial" w:hAnsi="Arial" w:cs="Arial"/>
                <w:sz w:val="22"/>
              </w:rPr>
            </w:pPr>
            <w:r w:rsidRPr="00792491">
              <w:rPr>
                <w:rFonts w:ascii="Arial" w:hAnsi="Arial" w:cs="Arial"/>
                <w:sz w:val="22"/>
              </w:rPr>
              <w:t>1.7437E-05</w:t>
            </w:r>
          </w:p>
        </w:tc>
      </w:tr>
    </w:tbl>
    <w:p w:rsidR="00870E2A" w:rsidRPr="00792491" w:rsidRDefault="00870E2A" w:rsidP="00870E2A">
      <w:pPr>
        <w:widowControl/>
        <w:wordWrap/>
        <w:autoSpaceDE/>
        <w:autoSpaceDN/>
        <w:jc w:val="left"/>
        <w:rPr>
          <w:rFonts w:ascii="Arial" w:hAnsi="Arial" w:cs="Arial"/>
        </w:rPr>
      </w:pPr>
    </w:p>
    <w:sectPr w:rsidR="00870E2A" w:rsidRPr="00792491" w:rsidSect="00DC40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1E0F" w:rsidRDefault="00111E0F" w:rsidP="00792491">
      <w:r>
        <w:separator/>
      </w:r>
    </w:p>
  </w:endnote>
  <w:endnote w:type="continuationSeparator" w:id="0">
    <w:p w:rsidR="00111E0F" w:rsidRDefault="00111E0F" w:rsidP="007924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1E0F" w:rsidRDefault="00111E0F" w:rsidP="00792491">
      <w:r>
        <w:separator/>
      </w:r>
    </w:p>
  </w:footnote>
  <w:footnote w:type="continuationSeparator" w:id="0">
    <w:p w:rsidR="00111E0F" w:rsidRDefault="00111E0F" w:rsidP="007924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E2A"/>
    <w:rsid w:val="0000707D"/>
    <w:rsid w:val="00014430"/>
    <w:rsid w:val="00016466"/>
    <w:rsid w:val="0001690F"/>
    <w:rsid w:val="00017D73"/>
    <w:rsid w:val="0002127C"/>
    <w:rsid w:val="00021631"/>
    <w:rsid w:val="00025421"/>
    <w:rsid w:val="000266B3"/>
    <w:rsid w:val="00033E1A"/>
    <w:rsid w:val="000350D7"/>
    <w:rsid w:val="00036B4D"/>
    <w:rsid w:val="0004386A"/>
    <w:rsid w:val="00044983"/>
    <w:rsid w:val="0004677F"/>
    <w:rsid w:val="00046914"/>
    <w:rsid w:val="00051DD5"/>
    <w:rsid w:val="000563FD"/>
    <w:rsid w:val="00056775"/>
    <w:rsid w:val="00057115"/>
    <w:rsid w:val="00060F07"/>
    <w:rsid w:val="00061D46"/>
    <w:rsid w:val="00065D6E"/>
    <w:rsid w:val="00066B0C"/>
    <w:rsid w:val="00067453"/>
    <w:rsid w:val="00074007"/>
    <w:rsid w:val="000759E2"/>
    <w:rsid w:val="00077BB2"/>
    <w:rsid w:val="0008383F"/>
    <w:rsid w:val="00086EF5"/>
    <w:rsid w:val="00093943"/>
    <w:rsid w:val="00096325"/>
    <w:rsid w:val="000977F8"/>
    <w:rsid w:val="000A55E8"/>
    <w:rsid w:val="000A614B"/>
    <w:rsid w:val="000B559F"/>
    <w:rsid w:val="000B7C02"/>
    <w:rsid w:val="000C1923"/>
    <w:rsid w:val="000C1BAE"/>
    <w:rsid w:val="000C3DAF"/>
    <w:rsid w:val="000C6FA3"/>
    <w:rsid w:val="000D18B2"/>
    <w:rsid w:val="000E1212"/>
    <w:rsid w:val="000E3793"/>
    <w:rsid w:val="000E508F"/>
    <w:rsid w:val="000F0A3B"/>
    <w:rsid w:val="000F5D9F"/>
    <w:rsid w:val="00101377"/>
    <w:rsid w:val="0010217A"/>
    <w:rsid w:val="001034CC"/>
    <w:rsid w:val="00106834"/>
    <w:rsid w:val="00111E0F"/>
    <w:rsid w:val="00112167"/>
    <w:rsid w:val="00115CCA"/>
    <w:rsid w:val="00130C9C"/>
    <w:rsid w:val="001453EA"/>
    <w:rsid w:val="00153532"/>
    <w:rsid w:val="0015775A"/>
    <w:rsid w:val="00163782"/>
    <w:rsid w:val="001666A9"/>
    <w:rsid w:val="001715A7"/>
    <w:rsid w:val="001765BD"/>
    <w:rsid w:val="00177FBD"/>
    <w:rsid w:val="001862A5"/>
    <w:rsid w:val="00187495"/>
    <w:rsid w:val="001925B5"/>
    <w:rsid w:val="00193AD2"/>
    <w:rsid w:val="00194946"/>
    <w:rsid w:val="001A18CF"/>
    <w:rsid w:val="001A34E7"/>
    <w:rsid w:val="001B3127"/>
    <w:rsid w:val="001B549B"/>
    <w:rsid w:val="001C07F7"/>
    <w:rsid w:val="001C656F"/>
    <w:rsid w:val="001C6D81"/>
    <w:rsid w:val="001C734E"/>
    <w:rsid w:val="001C7F3A"/>
    <w:rsid w:val="001D0B09"/>
    <w:rsid w:val="001D0F6D"/>
    <w:rsid w:val="001D2242"/>
    <w:rsid w:val="001D3891"/>
    <w:rsid w:val="001D414C"/>
    <w:rsid w:val="001D70C9"/>
    <w:rsid w:val="001E2F38"/>
    <w:rsid w:val="001E7C1A"/>
    <w:rsid w:val="001F16A3"/>
    <w:rsid w:val="001F6E34"/>
    <w:rsid w:val="001F7250"/>
    <w:rsid w:val="002014EF"/>
    <w:rsid w:val="002045B4"/>
    <w:rsid w:val="00206463"/>
    <w:rsid w:val="002107E4"/>
    <w:rsid w:val="002108A6"/>
    <w:rsid w:val="0021309B"/>
    <w:rsid w:val="0022780F"/>
    <w:rsid w:val="00233231"/>
    <w:rsid w:val="00234722"/>
    <w:rsid w:val="002370D9"/>
    <w:rsid w:val="00244E8A"/>
    <w:rsid w:val="002472FA"/>
    <w:rsid w:val="0024767D"/>
    <w:rsid w:val="00247797"/>
    <w:rsid w:val="00247CA8"/>
    <w:rsid w:val="00247DC1"/>
    <w:rsid w:val="00252221"/>
    <w:rsid w:val="00253243"/>
    <w:rsid w:val="00261C06"/>
    <w:rsid w:val="00262311"/>
    <w:rsid w:val="002631BE"/>
    <w:rsid w:val="00267A07"/>
    <w:rsid w:val="00271EFA"/>
    <w:rsid w:val="00272AA0"/>
    <w:rsid w:val="002754DC"/>
    <w:rsid w:val="00280679"/>
    <w:rsid w:val="00280728"/>
    <w:rsid w:val="00282D71"/>
    <w:rsid w:val="002916F6"/>
    <w:rsid w:val="002921DD"/>
    <w:rsid w:val="0029308B"/>
    <w:rsid w:val="00293EA8"/>
    <w:rsid w:val="00294405"/>
    <w:rsid w:val="0029526B"/>
    <w:rsid w:val="0029602D"/>
    <w:rsid w:val="002A770C"/>
    <w:rsid w:val="002B3024"/>
    <w:rsid w:val="002B5305"/>
    <w:rsid w:val="002C0073"/>
    <w:rsid w:val="002C477D"/>
    <w:rsid w:val="002D1B66"/>
    <w:rsid w:val="002D3231"/>
    <w:rsid w:val="002D4114"/>
    <w:rsid w:val="002D444B"/>
    <w:rsid w:val="002D643B"/>
    <w:rsid w:val="002E1AE5"/>
    <w:rsid w:val="002E43B6"/>
    <w:rsid w:val="002E5D21"/>
    <w:rsid w:val="002E6DDF"/>
    <w:rsid w:val="002F1378"/>
    <w:rsid w:val="002F6E73"/>
    <w:rsid w:val="002F73EC"/>
    <w:rsid w:val="00304DBB"/>
    <w:rsid w:val="00305A7C"/>
    <w:rsid w:val="0030794D"/>
    <w:rsid w:val="00323DEA"/>
    <w:rsid w:val="00326ADC"/>
    <w:rsid w:val="00333660"/>
    <w:rsid w:val="00334A37"/>
    <w:rsid w:val="00335F0C"/>
    <w:rsid w:val="00336952"/>
    <w:rsid w:val="00340512"/>
    <w:rsid w:val="0034617F"/>
    <w:rsid w:val="00352573"/>
    <w:rsid w:val="00354A83"/>
    <w:rsid w:val="003618EA"/>
    <w:rsid w:val="00361D16"/>
    <w:rsid w:val="00365E42"/>
    <w:rsid w:val="0036619C"/>
    <w:rsid w:val="00367394"/>
    <w:rsid w:val="00374FDB"/>
    <w:rsid w:val="003755FD"/>
    <w:rsid w:val="00382AB0"/>
    <w:rsid w:val="00383341"/>
    <w:rsid w:val="003841F8"/>
    <w:rsid w:val="00384870"/>
    <w:rsid w:val="00384C2C"/>
    <w:rsid w:val="00385D5E"/>
    <w:rsid w:val="0038727B"/>
    <w:rsid w:val="0038780F"/>
    <w:rsid w:val="003935B4"/>
    <w:rsid w:val="00397ED4"/>
    <w:rsid w:val="003A1435"/>
    <w:rsid w:val="003A458A"/>
    <w:rsid w:val="003A52C1"/>
    <w:rsid w:val="003A5A2D"/>
    <w:rsid w:val="003C436A"/>
    <w:rsid w:val="003D0317"/>
    <w:rsid w:val="003D2FF3"/>
    <w:rsid w:val="003D7860"/>
    <w:rsid w:val="003E2A55"/>
    <w:rsid w:val="003E47A7"/>
    <w:rsid w:val="003F083A"/>
    <w:rsid w:val="003F144E"/>
    <w:rsid w:val="003F3584"/>
    <w:rsid w:val="003F73AA"/>
    <w:rsid w:val="003F7EC0"/>
    <w:rsid w:val="00401940"/>
    <w:rsid w:val="004021AA"/>
    <w:rsid w:val="00402A57"/>
    <w:rsid w:val="00403080"/>
    <w:rsid w:val="00404E38"/>
    <w:rsid w:val="0040529A"/>
    <w:rsid w:val="00407670"/>
    <w:rsid w:val="004077A9"/>
    <w:rsid w:val="004109B8"/>
    <w:rsid w:val="00417971"/>
    <w:rsid w:val="004212E2"/>
    <w:rsid w:val="00425687"/>
    <w:rsid w:val="0042721C"/>
    <w:rsid w:val="00432052"/>
    <w:rsid w:val="004326B2"/>
    <w:rsid w:val="00437E31"/>
    <w:rsid w:val="0044316D"/>
    <w:rsid w:val="00444246"/>
    <w:rsid w:val="004456C3"/>
    <w:rsid w:val="004554DE"/>
    <w:rsid w:val="004572A4"/>
    <w:rsid w:val="00462EE2"/>
    <w:rsid w:val="00464132"/>
    <w:rsid w:val="00464FA9"/>
    <w:rsid w:val="00465085"/>
    <w:rsid w:val="004652D9"/>
    <w:rsid w:val="00465427"/>
    <w:rsid w:val="00474546"/>
    <w:rsid w:val="00476973"/>
    <w:rsid w:val="00476CAC"/>
    <w:rsid w:val="00477D3E"/>
    <w:rsid w:val="00480B00"/>
    <w:rsid w:val="00482D67"/>
    <w:rsid w:val="004839E1"/>
    <w:rsid w:val="004857D5"/>
    <w:rsid w:val="004919AA"/>
    <w:rsid w:val="004964EC"/>
    <w:rsid w:val="004A153A"/>
    <w:rsid w:val="004A2D0E"/>
    <w:rsid w:val="004A524D"/>
    <w:rsid w:val="004A56D1"/>
    <w:rsid w:val="004A7FCB"/>
    <w:rsid w:val="004B1AEF"/>
    <w:rsid w:val="004C3CD8"/>
    <w:rsid w:val="004C4B80"/>
    <w:rsid w:val="004C6096"/>
    <w:rsid w:val="004D23DA"/>
    <w:rsid w:val="004D2C0C"/>
    <w:rsid w:val="004D31C6"/>
    <w:rsid w:val="004D501B"/>
    <w:rsid w:val="004D65A1"/>
    <w:rsid w:val="004D723C"/>
    <w:rsid w:val="004D780E"/>
    <w:rsid w:val="004E216C"/>
    <w:rsid w:val="004F6DC9"/>
    <w:rsid w:val="00500DAE"/>
    <w:rsid w:val="0050473F"/>
    <w:rsid w:val="0050788A"/>
    <w:rsid w:val="00511357"/>
    <w:rsid w:val="00515E58"/>
    <w:rsid w:val="0051625D"/>
    <w:rsid w:val="00520792"/>
    <w:rsid w:val="00520E91"/>
    <w:rsid w:val="00523729"/>
    <w:rsid w:val="00530E56"/>
    <w:rsid w:val="00534F2C"/>
    <w:rsid w:val="00535A05"/>
    <w:rsid w:val="00535B76"/>
    <w:rsid w:val="0053707B"/>
    <w:rsid w:val="00544D70"/>
    <w:rsid w:val="00552AB4"/>
    <w:rsid w:val="005530C7"/>
    <w:rsid w:val="00553AE1"/>
    <w:rsid w:val="00562B85"/>
    <w:rsid w:val="00566A37"/>
    <w:rsid w:val="00566D93"/>
    <w:rsid w:val="00567A39"/>
    <w:rsid w:val="00570424"/>
    <w:rsid w:val="005778FA"/>
    <w:rsid w:val="00582FCD"/>
    <w:rsid w:val="00584D86"/>
    <w:rsid w:val="00586A12"/>
    <w:rsid w:val="005879FB"/>
    <w:rsid w:val="00587A81"/>
    <w:rsid w:val="005907C3"/>
    <w:rsid w:val="005A2945"/>
    <w:rsid w:val="005A2970"/>
    <w:rsid w:val="005A5348"/>
    <w:rsid w:val="005A669A"/>
    <w:rsid w:val="005A6838"/>
    <w:rsid w:val="005B2B32"/>
    <w:rsid w:val="005B394A"/>
    <w:rsid w:val="005B41BE"/>
    <w:rsid w:val="005B62A2"/>
    <w:rsid w:val="005B7285"/>
    <w:rsid w:val="005D37EA"/>
    <w:rsid w:val="005D4AFE"/>
    <w:rsid w:val="005D7C5F"/>
    <w:rsid w:val="005E1D40"/>
    <w:rsid w:val="005E6FBE"/>
    <w:rsid w:val="005E78E7"/>
    <w:rsid w:val="005F7641"/>
    <w:rsid w:val="00605721"/>
    <w:rsid w:val="00606109"/>
    <w:rsid w:val="006173FF"/>
    <w:rsid w:val="00620EE5"/>
    <w:rsid w:val="006218F6"/>
    <w:rsid w:val="006233B4"/>
    <w:rsid w:val="00636074"/>
    <w:rsid w:val="00641638"/>
    <w:rsid w:val="006429A4"/>
    <w:rsid w:val="00644F7A"/>
    <w:rsid w:val="006479BA"/>
    <w:rsid w:val="00653D25"/>
    <w:rsid w:val="0066524C"/>
    <w:rsid w:val="006712AB"/>
    <w:rsid w:val="006723C4"/>
    <w:rsid w:val="00683BFE"/>
    <w:rsid w:val="006872C3"/>
    <w:rsid w:val="00690357"/>
    <w:rsid w:val="006918F2"/>
    <w:rsid w:val="006929AF"/>
    <w:rsid w:val="006A11C7"/>
    <w:rsid w:val="006A230E"/>
    <w:rsid w:val="006A4C98"/>
    <w:rsid w:val="006A76A0"/>
    <w:rsid w:val="006B7F25"/>
    <w:rsid w:val="006C028B"/>
    <w:rsid w:val="006C0557"/>
    <w:rsid w:val="006C05F4"/>
    <w:rsid w:val="006D3C15"/>
    <w:rsid w:val="006D4555"/>
    <w:rsid w:val="006D4598"/>
    <w:rsid w:val="006D76DA"/>
    <w:rsid w:val="006E0A15"/>
    <w:rsid w:val="006E0CCF"/>
    <w:rsid w:val="006E1948"/>
    <w:rsid w:val="006E3174"/>
    <w:rsid w:val="006E7A74"/>
    <w:rsid w:val="006F3CBF"/>
    <w:rsid w:val="006F4221"/>
    <w:rsid w:val="006F6838"/>
    <w:rsid w:val="00707558"/>
    <w:rsid w:val="007102D3"/>
    <w:rsid w:val="0071311C"/>
    <w:rsid w:val="007224B5"/>
    <w:rsid w:val="00722C45"/>
    <w:rsid w:val="0072684C"/>
    <w:rsid w:val="00727D0E"/>
    <w:rsid w:val="00730B3B"/>
    <w:rsid w:val="007375D9"/>
    <w:rsid w:val="00740AC7"/>
    <w:rsid w:val="00750489"/>
    <w:rsid w:val="00754AFB"/>
    <w:rsid w:val="00754C44"/>
    <w:rsid w:val="00760FDE"/>
    <w:rsid w:val="00761CFD"/>
    <w:rsid w:val="0076378D"/>
    <w:rsid w:val="00766B31"/>
    <w:rsid w:val="00767BB0"/>
    <w:rsid w:val="00776843"/>
    <w:rsid w:val="00781739"/>
    <w:rsid w:val="00783594"/>
    <w:rsid w:val="007917B7"/>
    <w:rsid w:val="00792491"/>
    <w:rsid w:val="007931BE"/>
    <w:rsid w:val="007A2589"/>
    <w:rsid w:val="007A432D"/>
    <w:rsid w:val="007C15FD"/>
    <w:rsid w:val="007C1A79"/>
    <w:rsid w:val="007D02D0"/>
    <w:rsid w:val="007D0417"/>
    <w:rsid w:val="007D22AD"/>
    <w:rsid w:val="007D2CF9"/>
    <w:rsid w:val="007D45C8"/>
    <w:rsid w:val="007D68CE"/>
    <w:rsid w:val="007D70D4"/>
    <w:rsid w:val="007E1838"/>
    <w:rsid w:val="007E1D43"/>
    <w:rsid w:val="007E387F"/>
    <w:rsid w:val="007E5209"/>
    <w:rsid w:val="007E662A"/>
    <w:rsid w:val="007F03F7"/>
    <w:rsid w:val="007F2132"/>
    <w:rsid w:val="008058CF"/>
    <w:rsid w:val="00805B81"/>
    <w:rsid w:val="00806551"/>
    <w:rsid w:val="008101E7"/>
    <w:rsid w:val="0081166D"/>
    <w:rsid w:val="00821107"/>
    <w:rsid w:val="00821467"/>
    <w:rsid w:val="00824265"/>
    <w:rsid w:val="008255DD"/>
    <w:rsid w:val="00825783"/>
    <w:rsid w:val="00831FDB"/>
    <w:rsid w:val="0083314D"/>
    <w:rsid w:val="00840BD3"/>
    <w:rsid w:val="00841464"/>
    <w:rsid w:val="00843343"/>
    <w:rsid w:val="00843FF0"/>
    <w:rsid w:val="00847165"/>
    <w:rsid w:val="0085452B"/>
    <w:rsid w:val="00854BFB"/>
    <w:rsid w:val="00856FB6"/>
    <w:rsid w:val="00857671"/>
    <w:rsid w:val="00861B7D"/>
    <w:rsid w:val="0086284A"/>
    <w:rsid w:val="00865600"/>
    <w:rsid w:val="008661DC"/>
    <w:rsid w:val="0086621F"/>
    <w:rsid w:val="00870E2A"/>
    <w:rsid w:val="00871687"/>
    <w:rsid w:val="008721AF"/>
    <w:rsid w:val="00873D6C"/>
    <w:rsid w:val="00875623"/>
    <w:rsid w:val="00876DFA"/>
    <w:rsid w:val="008849AA"/>
    <w:rsid w:val="00886612"/>
    <w:rsid w:val="00886843"/>
    <w:rsid w:val="008931AF"/>
    <w:rsid w:val="008933CC"/>
    <w:rsid w:val="008967CC"/>
    <w:rsid w:val="008A0D18"/>
    <w:rsid w:val="008A19E3"/>
    <w:rsid w:val="008A1E00"/>
    <w:rsid w:val="008A2D2E"/>
    <w:rsid w:val="008A303A"/>
    <w:rsid w:val="008A7795"/>
    <w:rsid w:val="008B09B2"/>
    <w:rsid w:val="008B6A22"/>
    <w:rsid w:val="008C333B"/>
    <w:rsid w:val="008C3E14"/>
    <w:rsid w:val="008C498F"/>
    <w:rsid w:val="008D1041"/>
    <w:rsid w:val="008D3987"/>
    <w:rsid w:val="008D44BA"/>
    <w:rsid w:val="008E199F"/>
    <w:rsid w:val="008E4B59"/>
    <w:rsid w:val="008F0517"/>
    <w:rsid w:val="008F2889"/>
    <w:rsid w:val="008F5EA0"/>
    <w:rsid w:val="008F7A07"/>
    <w:rsid w:val="00902072"/>
    <w:rsid w:val="00902603"/>
    <w:rsid w:val="00904F90"/>
    <w:rsid w:val="00905E3A"/>
    <w:rsid w:val="009127D4"/>
    <w:rsid w:val="00915538"/>
    <w:rsid w:val="00915A61"/>
    <w:rsid w:val="009163DC"/>
    <w:rsid w:val="00920ED9"/>
    <w:rsid w:val="00926D65"/>
    <w:rsid w:val="009329D2"/>
    <w:rsid w:val="009354B7"/>
    <w:rsid w:val="00936659"/>
    <w:rsid w:val="009379B0"/>
    <w:rsid w:val="00946E3D"/>
    <w:rsid w:val="00946F01"/>
    <w:rsid w:val="00947E2B"/>
    <w:rsid w:val="009520F8"/>
    <w:rsid w:val="00952F2F"/>
    <w:rsid w:val="00953A46"/>
    <w:rsid w:val="0096223E"/>
    <w:rsid w:val="0097457B"/>
    <w:rsid w:val="009778C1"/>
    <w:rsid w:val="00981093"/>
    <w:rsid w:val="009815D9"/>
    <w:rsid w:val="0098186E"/>
    <w:rsid w:val="00982244"/>
    <w:rsid w:val="0098354C"/>
    <w:rsid w:val="009843E3"/>
    <w:rsid w:val="00990FED"/>
    <w:rsid w:val="009930B2"/>
    <w:rsid w:val="00995118"/>
    <w:rsid w:val="00995C65"/>
    <w:rsid w:val="009A03A5"/>
    <w:rsid w:val="009A04E7"/>
    <w:rsid w:val="009B088E"/>
    <w:rsid w:val="009B1F57"/>
    <w:rsid w:val="009B391A"/>
    <w:rsid w:val="009B58C3"/>
    <w:rsid w:val="009C5563"/>
    <w:rsid w:val="009D0186"/>
    <w:rsid w:val="009D258C"/>
    <w:rsid w:val="009D5C8D"/>
    <w:rsid w:val="009E42CF"/>
    <w:rsid w:val="009E45F4"/>
    <w:rsid w:val="009E606B"/>
    <w:rsid w:val="009E66AC"/>
    <w:rsid w:val="009F2C0E"/>
    <w:rsid w:val="009F652A"/>
    <w:rsid w:val="00A1222C"/>
    <w:rsid w:val="00A13A18"/>
    <w:rsid w:val="00A13A8F"/>
    <w:rsid w:val="00A20D18"/>
    <w:rsid w:val="00A250A6"/>
    <w:rsid w:val="00A25639"/>
    <w:rsid w:val="00A3037F"/>
    <w:rsid w:val="00A3413D"/>
    <w:rsid w:val="00A348FD"/>
    <w:rsid w:val="00A36CA6"/>
    <w:rsid w:val="00A42D89"/>
    <w:rsid w:val="00A43838"/>
    <w:rsid w:val="00A43A59"/>
    <w:rsid w:val="00A442A1"/>
    <w:rsid w:val="00A538A9"/>
    <w:rsid w:val="00A654DB"/>
    <w:rsid w:val="00A66CF2"/>
    <w:rsid w:val="00A6722C"/>
    <w:rsid w:val="00A70858"/>
    <w:rsid w:val="00A70AB1"/>
    <w:rsid w:val="00A71BD7"/>
    <w:rsid w:val="00A743BA"/>
    <w:rsid w:val="00A758D8"/>
    <w:rsid w:val="00A81C90"/>
    <w:rsid w:val="00A8299D"/>
    <w:rsid w:val="00A82C53"/>
    <w:rsid w:val="00A84E34"/>
    <w:rsid w:val="00A8568A"/>
    <w:rsid w:val="00A872BC"/>
    <w:rsid w:val="00A956CF"/>
    <w:rsid w:val="00A97574"/>
    <w:rsid w:val="00AA5275"/>
    <w:rsid w:val="00AB69E6"/>
    <w:rsid w:val="00AC07B8"/>
    <w:rsid w:val="00AC3396"/>
    <w:rsid w:val="00AC4607"/>
    <w:rsid w:val="00AC5D16"/>
    <w:rsid w:val="00AD1CBB"/>
    <w:rsid w:val="00AD2570"/>
    <w:rsid w:val="00AD374F"/>
    <w:rsid w:val="00AD3768"/>
    <w:rsid w:val="00AE163B"/>
    <w:rsid w:val="00AE3F28"/>
    <w:rsid w:val="00AE41B0"/>
    <w:rsid w:val="00AF2DD9"/>
    <w:rsid w:val="00AF4940"/>
    <w:rsid w:val="00AF6075"/>
    <w:rsid w:val="00B03AA3"/>
    <w:rsid w:val="00B04483"/>
    <w:rsid w:val="00B07C84"/>
    <w:rsid w:val="00B10E02"/>
    <w:rsid w:val="00B11067"/>
    <w:rsid w:val="00B1178F"/>
    <w:rsid w:val="00B12D77"/>
    <w:rsid w:val="00B15D70"/>
    <w:rsid w:val="00B2276D"/>
    <w:rsid w:val="00B23354"/>
    <w:rsid w:val="00B24BD9"/>
    <w:rsid w:val="00B275BD"/>
    <w:rsid w:val="00B310CE"/>
    <w:rsid w:val="00B31214"/>
    <w:rsid w:val="00B4155D"/>
    <w:rsid w:val="00B437F2"/>
    <w:rsid w:val="00B50048"/>
    <w:rsid w:val="00B50A7A"/>
    <w:rsid w:val="00B545F5"/>
    <w:rsid w:val="00B555CA"/>
    <w:rsid w:val="00B57EDA"/>
    <w:rsid w:val="00B61DFF"/>
    <w:rsid w:val="00B64772"/>
    <w:rsid w:val="00B74E43"/>
    <w:rsid w:val="00B762DA"/>
    <w:rsid w:val="00B93F81"/>
    <w:rsid w:val="00B94B98"/>
    <w:rsid w:val="00BA0063"/>
    <w:rsid w:val="00BA7F80"/>
    <w:rsid w:val="00BB072F"/>
    <w:rsid w:val="00BB4275"/>
    <w:rsid w:val="00BB7620"/>
    <w:rsid w:val="00BB7D6A"/>
    <w:rsid w:val="00BC0531"/>
    <w:rsid w:val="00BC1551"/>
    <w:rsid w:val="00BC24DA"/>
    <w:rsid w:val="00BD3D30"/>
    <w:rsid w:val="00BD5B92"/>
    <w:rsid w:val="00BE2281"/>
    <w:rsid w:val="00BE379B"/>
    <w:rsid w:val="00BE657E"/>
    <w:rsid w:val="00BF3797"/>
    <w:rsid w:val="00BF5581"/>
    <w:rsid w:val="00BF68AF"/>
    <w:rsid w:val="00BF7868"/>
    <w:rsid w:val="00C06464"/>
    <w:rsid w:val="00C10DE7"/>
    <w:rsid w:val="00C12407"/>
    <w:rsid w:val="00C1665D"/>
    <w:rsid w:val="00C200FE"/>
    <w:rsid w:val="00C2216B"/>
    <w:rsid w:val="00C24452"/>
    <w:rsid w:val="00C24C0C"/>
    <w:rsid w:val="00C2506E"/>
    <w:rsid w:val="00C316D7"/>
    <w:rsid w:val="00C424C6"/>
    <w:rsid w:val="00C42A7B"/>
    <w:rsid w:val="00C44DB5"/>
    <w:rsid w:val="00C46831"/>
    <w:rsid w:val="00C46BB6"/>
    <w:rsid w:val="00C51498"/>
    <w:rsid w:val="00C565F8"/>
    <w:rsid w:val="00C57E8D"/>
    <w:rsid w:val="00C63FAF"/>
    <w:rsid w:val="00C6579A"/>
    <w:rsid w:val="00C676D3"/>
    <w:rsid w:val="00C72225"/>
    <w:rsid w:val="00C73786"/>
    <w:rsid w:val="00C7441C"/>
    <w:rsid w:val="00C7707F"/>
    <w:rsid w:val="00C80261"/>
    <w:rsid w:val="00C83549"/>
    <w:rsid w:val="00C836A0"/>
    <w:rsid w:val="00C859CC"/>
    <w:rsid w:val="00C87A5B"/>
    <w:rsid w:val="00CA075F"/>
    <w:rsid w:val="00CA2F6F"/>
    <w:rsid w:val="00CA4D68"/>
    <w:rsid w:val="00CA5809"/>
    <w:rsid w:val="00CA7618"/>
    <w:rsid w:val="00CB11B4"/>
    <w:rsid w:val="00CB1827"/>
    <w:rsid w:val="00CB3948"/>
    <w:rsid w:val="00CB3C9E"/>
    <w:rsid w:val="00CB3FB5"/>
    <w:rsid w:val="00CB4EDE"/>
    <w:rsid w:val="00CB7CC8"/>
    <w:rsid w:val="00CC1A31"/>
    <w:rsid w:val="00CC7C1B"/>
    <w:rsid w:val="00CE4D7B"/>
    <w:rsid w:val="00CF4697"/>
    <w:rsid w:val="00D009C2"/>
    <w:rsid w:val="00D12793"/>
    <w:rsid w:val="00D175A0"/>
    <w:rsid w:val="00D201A9"/>
    <w:rsid w:val="00D22939"/>
    <w:rsid w:val="00D236E4"/>
    <w:rsid w:val="00D25637"/>
    <w:rsid w:val="00D3473E"/>
    <w:rsid w:val="00D36D1D"/>
    <w:rsid w:val="00D409D2"/>
    <w:rsid w:val="00D42C32"/>
    <w:rsid w:val="00D46335"/>
    <w:rsid w:val="00D46737"/>
    <w:rsid w:val="00D5009A"/>
    <w:rsid w:val="00D53BDD"/>
    <w:rsid w:val="00D55050"/>
    <w:rsid w:val="00D6623F"/>
    <w:rsid w:val="00D66EF5"/>
    <w:rsid w:val="00D67FEF"/>
    <w:rsid w:val="00D72F2F"/>
    <w:rsid w:val="00D7353A"/>
    <w:rsid w:val="00D7622A"/>
    <w:rsid w:val="00D81837"/>
    <w:rsid w:val="00D82562"/>
    <w:rsid w:val="00D91B3C"/>
    <w:rsid w:val="00D9426A"/>
    <w:rsid w:val="00D9526E"/>
    <w:rsid w:val="00D975D5"/>
    <w:rsid w:val="00DA1F47"/>
    <w:rsid w:val="00DA32DF"/>
    <w:rsid w:val="00DA3C79"/>
    <w:rsid w:val="00DA54C5"/>
    <w:rsid w:val="00DC14E5"/>
    <w:rsid w:val="00DC40FA"/>
    <w:rsid w:val="00DC5312"/>
    <w:rsid w:val="00DC7D27"/>
    <w:rsid w:val="00DD0DBC"/>
    <w:rsid w:val="00DD2D0A"/>
    <w:rsid w:val="00DD5421"/>
    <w:rsid w:val="00DE2F49"/>
    <w:rsid w:val="00DF6798"/>
    <w:rsid w:val="00E1430D"/>
    <w:rsid w:val="00E14692"/>
    <w:rsid w:val="00E153BD"/>
    <w:rsid w:val="00E16C4D"/>
    <w:rsid w:val="00E17BBE"/>
    <w:rsid w:val="00E210A6"/>
    <w:rsid w:val="00E270FA"/>
    <w:rsid w:val="00E27CCF"/>
    <w:rsid w:val="00E30A32"/>
    <w:rsid w:val="00E35345"/>
    <w:rsid w:val="00E4020A"/>
    <w:rsid w:val="00E40D8A"/>
    <w:rsid w:val="00E504BF"/>
    <w:rsid w:val="00E5244D"/>
    <w:rsid w:val="00E573CA"/>
    <w:rsid w:val="00E60934"/>
    <w:rsid w:val="00E67C02"/>
    <w:rsid w:val="00E71639"/>
    <w:rsid w:val="00E71778"/>
    <w:rsid w:val="00E72525"/>
    <w:rsid w:val="00E76475"/>
    <w:rsid w:val="00E81BE7"/>
    <w:rsid w:val="00E82B91"/>
    <w:rsid w:val="00E93300"/>
    <w:rsid w:val="00EA6C27"/>
    <w:rsid w:val="00EB01D9"/>
    <w:rsid w:val="00EB40CF"/>
    <w:rsid w:val="00EB6729"/>
    <w:rsid w:val="00ED1951"/>
    <w:rsid w:val="00ED277E"/>
    <w:rsid w:val="00EE13FC"/>
    <w:rsid w:val="00EE2BC6"/>
    <w:rsid w:val="00EE3AF6"/>
    <w:rsid w:val="00EE75E9"/>
    <w:rsid w:val="00EF41BD"/>
    <w:rsid w:val="00F001AD"/>
    <w:rsid w:val="00F02DA4"/>
    <w:rsid w:val="00F03A99"/>
    <w:rsid w:val="00F03DD1"/>
    <w:rsid w:val="00F10FDA"/>
    <w:rsid w:val="00F13AE3"/>
    <w:rsid w:val="00F31D1C"/>
    <w:rsid w:val="00F43BF0"/>
    <w:rsid w:val="00F45D27"/>
    <w:rsid w:val="00F5454E"/>
    <w:rsid w:val="00F54B0F"/>
    <w:rsid w:val="00F601FD"/>
    <w:rsid w:val="00F60B5F"/>
    <w:rsid w:val="00F6314D"/>
    <w:rsid w:val="00F63AEB"/>
    <w:rsid w:val="00F6639E"/>
    <w:rsid w:val="00F6721D"/>
    <w:rsid w:val="00F71232"/>
    <w:rsid w:val="00F718E0"/>
    <w:rsid w:val="00F851FD"/>
    <w:rsid w:val="00FA3378"/>
    <w:rsid w:val="00FA6979"/>
    <w:rsid w:val="00FA78C7"/>
    <w:rsid w:val="00FA7DC9"/>
    <w:rsid w:val="00FB3773"/>
    <w:rsid w:val="00FB4024"/>
    <w:rsid w:val="00FB4737"/>
    <w:rsid w:val="00FB516F"/>
    <w:rsid w:val="00FC3752"/>
    <w:rsid w:val="00FC43B2"/>
    <w:rsid w:val="00FC4664"/>
    <w:rsid w:val="00FC7A94"/>
    <w:rsid w:val="00FD0941"/>
    <w:rsid w:val="00FD1944"/>
    <w:rsid w:val="00FD2E58"/>
    <w:rsid w:val="00FD3DCA"/>
    <w:rsid w:val="00FD6158"/>
    <w:rsid w:val="00FD7BB6"/>
    <w:rsid w:val="00FE009B"/>
    <w:rsid w:val="00FE3907"/>
    <w:rsid w:val="00FE61BD"/>
    <w:rsid w:val="00FF2EC3"/>
    <w:rsid w:val="00FF4129"/>
    <w:rsid w:val="00FF4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65F8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565F8"/>
    <w:pPr>
      <w:spacing w:after="200" w:line="276" w:lineRule="auto"/>
      <w:ind w:leftChars="400" w:left="800"/>
    </w:pPr>
  </w:style>
  <w:style w:type="paragraph" w:styleId="a4">
    <w:name w:val="header"/>
    <w:basedOn w:val="a"/>
    <w:link w:val="Char"/>
    <w:uiPriority w:val="99"/>
    <w:unhideWhenUsed/>
    <w:rsid w:val="0079249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92491"/>
  </w:style>
  <w:style w:type="paragraph" w:styleId="a5">
    <w:name w:val="footer"/>
    <w:basedOn w:val="a"/>
    <w:link w:val="Char0"/>
    <w:uiPriority w:val="99"/>
    <w:unhideWhenUsed/>
    <w:rsid w:val="007924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92491"/>
  </w:style>
  <w:style w:type="paragraph" w:styleId="a6">
    <w:name w:val="Balloon Text"/>
    <w:basedOn w:val="a"/>
    <w:link w:val="Char1"/>
    <w:uiPriority w:val="99"/>
    <w:semiHidden/>
    <w:unhideWhenUsed/>
    <w:rsid w:val="00D9426A"/>
    <w:rPr>
      <w:rFonts w:ascii="Lucida Grande" w:hAnsi="Lucida Grande" w:cs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9426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65F8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565F8"/>
    <w:pPr>
      <w:spacing w:after="200" w:line="276" w:lineRule="auto"/>
      <w:ind w:leftChars="400" w:left="800"/>
    </w:pPr>
  </w:style>
  <w:style w:type="paragraph" w:styleId="a4">
    <w:name w:val="header"/>
    <w:basedOn w:val="a"/>
    <w:link w:val="Char"/>
    <w:uiPriority w:val="99"/>
    <w:unhideWhenUsed/>
    <w:rsid w:val="0079249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92491"/>
  </w:style>
  <w:style w:type="paragraph" w:styleId="a5">
    <w:name w:val="footer"/>
    <w:basedOn w:val="a"/>
    <w:link w:val="Char0"/>
    <w:uiPriority w:val="99"/>
    <w:unhideWhenUsed/>
    <w:rsid w:val="007924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92491"/>
  </w:style>
  <w:style w:type="paragraph" w:styleId="a6">
    <w:name w:val="Balloon Text"/>
    <w:basedOn w:val="a"/>
    <w:link w:val="Char1"/>
    <w:uiPriority w:val="99"/>
    <w:semiHidden/>
    <w:unhideWhenUsed/>
    <w:rsid w:val="00D9426A"/>
    <w:rPr>
      <w:rFonts w:ascii="Lucida Grande" w:hAnsi="Lucida Grande" w:cs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9426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046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GIST</dc:creator>
  <cp:lastModifiedBy>Windows 사용자</cp:lastModifiedBy>
  <cp:revision>2</cp:revision>
  <dcterms:created xsi:type="dcterms:W3CDTF">2014-10-13T12:03:00Z</dcterms:created>
  <dcterms:modified xsi:type="dcterms:W3CDTF">2014-10-13T12:03:00Z</dcterms:modified>
</cp:coreProperties>
</file>